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91061" w14:textId="77777777" w:rsidR="005936F4" w:rsidRDefault="005936F4" w:rsidP="005936F4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r w:rsidRPr="007C75E2">
        <w:rPr>
          <w:rFonts w:ascii="Arial" w:hAnsi="Arial" w:cs="Arial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4354DD40" wp14:editId="29B8A5B6">
            <wp:extent cx="5939790" cy="1532255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53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644E9" w14:textId="77777777" w:rsidR="005936F4" w:rsidRPr="007C75E2" w:rsidRDefault="005936F4" w:rsidP="005936F4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</w:p>
    <w:p w14:paraId="630E793B" w14:textId="1664A3D2" w:rsidR="005936F4" w:rsidRPr="007C75E2" w:rsidRDefault="005936F4" w:rsidP="005936F4">
      <w:pPr>
        <w:spacing w:line="240" w:lineRule="auto"/>
        <w:rPr>
          <w:rFonts w:ascii="Arial" w:hAnsi="Arial" w:cs="Arial"/>
          <w:color w:val="000000" w:themeColor="text1"/>
        </w:rPr>
      </w:pPr>
      <w:r w:rsidRPr="007C75E2">
        <w:rPr>
          <w:rFonts w:ascii="Arial" w:hAnsi="Arial" w:cs="Arial"/>
          <w:b/>
          <w:bCs/>
          <w:color w:val="000000" w:themeColor="text1"/>
        </w:rPr>
        <w:t xml:space="preserve">Supplemental Figure 7: </w:t>
      </w:r>
      <w:r w:rsidRPr="007C75E2">
        <w:rPr>
          <w:rFonts w:ascii="Arial" w:hAnsi="Arial" w:cs="Arial"/>
          <w:color w:val="000000" w:themeColor="text1"/>
        </w:rPr>
        <w:t>Gene ontology overrepresentation analysis of integration sites, separated into molecular functions (red), biological processes (blue) and cellular components (purple). The gene ratio is the ratio of genes with a given GO term containing an integration site divided by the total number of genes with an integration site. A) Analysis of combined integration sites within memory, naïve and total CD4+ T cells. B) Analysis of integration sites within naïve CD4+ T cells. Adjusted p-values are shown, *: p&lt;0.05, **: p&lt;0.01.</w:t>
      </w:r>
    </w:p>
    <w:p w14:paraId="3D4DBD6D" w14:textId="77777777" w:rsidR="009D751A" w:rsidRDefault="009D751A"/>
    <w:sectPr w:rsidR="00E91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6F4"/>
    <w:rsid w:val="00143A6A"/>
    <w:rsid w:val="001B5482"/>
    <w:rsid w:val="00405863"/>
    <w:rsid w:val="005936F4"/>
    <w:rsid w:val="00EA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32CDD"/>
  <w15:chartTrackingRefBased/>
  <w15:docId w15:val="{5A1FE494-B145-44BE-A3A1-50CDDD72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6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Adit Dhummakupt</cp:lastModifiedBy>
  <cp:revision>2</cp:revision>
  <dcterms:created xsi:type="dcterms:W3CDTF">2026-07-06T16:49:00Z</dcterms:created>
  <dcterms:modified xsi:type="dcterms:W3CDTF">2026-07-06T16:49:00Z</dcterms:modified>
</cp:coreProperties>
</file>